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E2435" w14:textId="01EEC214" w:rsidR="00D54B48" w:rsidRDefault="00D54B48" w:rsidP="00D54B48">
      <w:pPr>
        <w:rPr>
          <w:b/>
          <w:bCs/>
        </w:rPr>
      </w:pPr>
      <w:r w:rsidRPr="7F75CC04">
        <w:rPr>
          <w:b/>
          <w:bCs/>
        </w:rPr>
        <w:t xml:space="preserve">S1 Table: Comparison of patient characteristics and pathogen identification for specimens tested using CDC singleplex assays and Fast-Track Diagnostic multiplex </w:t>
      </w:r>
      <w:r w:rsidRPr="4ECCDAF8">
        <w:rPr>
          <w:b/>
          <w:bCs/>
        </w:rPr>
        <w:t>kit</w:t>
      </w:r>
      <w:r w:rsidRPr="7F75CC04">
        <w:rPr>
          <w:b/>
          <w:bCs/>
        </w:rPr>
        <w:t xml:space="preserve"> — Tanzania, 2018–2019</w:t>
      </w:r>
      <w:r w:rsidRPr="7F75CC04">
        <w:rPr>
          <w:b/>
          <w:bCs/>
          <w:vertAlign w:val="superscript"/>
        </w:rPr>
        <w:t>1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1885"/>
        <w:gridCol w:w="1230"/>
        <w:gridCol w:w="1230"/>
        <w:gridCol w:w="1230"/>
        <w:gridCol w:w="1230"/>
        <w:gridCol w:w="1230"/>
        <w:gridCol w:w="1230"/>
      </w:tblGrid>
      <w:tr w:rsidR="00D54B48" w:rsidRPr="00DE7535" w14:paraId="75F29B0C" w14:textId="77777777" w:rsidTr="001B4506">
        <w:tc>
          <w:tcPr>
            <w:tcW w:w="1885" w:type="dxa"/>
            <w:shd w:val="clear" w:color="auto" w:fill="E7E6E6" w:themeFill="background2"/>
          </w:tcPr>
          <w:p w14:paraId="682FC8E9" w14:textId="77777777" w:rsidR="00D54B48" w:rsidRPr="00DE7535" w:rsidRDefault="00D54B48" w:rsidP="001B4506">
            <w:pPr>
              <w:rPr>
                <w:b/>
                <w:bCs/>
              </w:rPr>
            </w:pPr>
          </w:p>
        </w:tc>
        <w:tc>
          <w:tcPr>
            <w:tcW w:w="3690" w:type="dxa"/>
            <w:gridSpan w:val="3"/>
            <w:shd w:val="clear" w:color="auto" w:fill="E7E6E6" w:themeFill="background2"/>
          </w:tcPr>
          <w:p w14:paraId="0C3B93AD" w14:textId="77777777" w:rsidR="00D54B48" w:rsidRPr="00DE7535" w:rsidRDefault="00D54B48" w:rsidP="001B4506">
            <w:pPr>
              <w:rPr>
                <w:b/>
                <w:bCs/>
              </w:rPr>
            </w:pPr>
            <w:r w:rsidRPr="00DE7535">
              <w:rPr>
                <w:b/>
                <w:bCs/>
              </w:rPr>
              <w:t>2018</w:t>
            </w:r>
          </w:p>
        </w:tc>
        <w:tc>
          <w:tcPr>
            <w:tcW w:w="3690" w:type="dxa"/>
            <w:gridSpan w:val="3"/>
            <w:shd w:val="clear" w:color="auto" w:fill="E7E6E6" w:themeFill="background2"/>
          </w:tcPr>
          <w:p w14:paraId="649CFF14" w14:textId="77777777" w:rsidR="00D54B48" w:rsidRPr="00DE7535" w:rsidRDefault="00D54B48" w:rsidP="001B4506">
            <w:pPr>
              <w:rPr>
                <w:b/>
                <w:bCs/>
              </w:rPr>
            </w:pPr>
            <w:r w:rsidRPr="00DE7535">
              <w:rPr>
                <w:b/>
                <w:bCs/>
              </w:rPr>
              <w:t>2019</w:t>
            </w:r>
          </w:p>
        </w:tc>
      </w:tr>
      <w:tr w:rsidR="00D54B48" w:rsidRPr="00DE7535" w14:paraId="453F73A4" w14:textId="77777777" w:rsidTr="001B4506">
        <w:tc>
          <w:tcPr>
            <w:tcW w:w="1885" w:type="dxa"/>
            <w:shd w:val="clear" w:color="auto" w:fill="E7E6E6" w:themeFill="background2"/>
          </w:tcPr>
          <w:p w14:paraId="77331411" w14:textId="77777777" w:rsidR="00D54B48" w:rsidRPr="00432559" w:rsidRDefault="00D54B48" w:rsidP="001B4506"/>
        </w:tc>
        <w:tc>
          <w:tcPr>
            <w:tcW w:w="1230" w:type="dxa"/>
            <w:shd w:val="clear" w:color="auto" w:fill="E7E6E6" w:themeFill="background2"/>
          </w:tcPr>
          <w:p w14:paraId="7D95C1FD" w14:textId="77777777" w:rsidR="00D54B48" w:rsidRDefault="00D54B48" w:rsidP="001B4506">
            <w:pPr>
              <w:rPr>
                <w:b/>
                <w:bCs/>
              </w:rPr>
            </w:pPr>
            <w:r w:rsidRPr="00DE7535">
              <w:rPr>
                <w:b/>
                <w:bCs/>
              </w:rPr>
              <w:t>CDC</w:t>
            </w:r>
          </w:p>
          <w:p w14:paraId="754003D0" w14:textId="77777777" w:rsidR="00D54B48" w:rsidRPr="00432559" w:rsidRDefault="00D54B48" w:rsidP="001B4506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n</w:t>
            </w:r>
            <w:r w:rsidRPr="00432559">
              <w:rPr>
                <w:b/>
                <w:bCs/>
                <w:i/>
                <w:iCs/>
              </w:rPr>
              <w:t xml:space="preserve"> (%)</w:t>
            </w:r>
          </w:p>
        </w:tc>
        <w:tc>
          <w:tcPr>
            <w:tcW w:w="1230" w:type="dxa"/>
            <w:shd w:val="clear" w:color="auto" w:fill="E7E6E6" w:themeFill="background2"/>
          </w:tcPr>
          <w:p w14:paraId="33DF3AF9" w14:textId="77777777" w:rsidR="00D54B48" w:rsidRDefault="00D54B48" w:rsidP="001B4506">
            <w:pPr>
              <w:rPr>
                <w:b/>
                <w:bCs/>
              </w:rPr>
            </w:pPr>
            <w:r w:rsidRPr="00DE7535">
              <w:rPr>
                <w:b/>
                <w:bCs/>
              </w:rPr>
              <w:t>FTD</w:t>
            </w:r>
            <w:r>
              <w:rPr>
                <w:b/>
                <w:bCs/>
              </w:rPr>
              <w:t>-33</w:t>
            </w:r>
          </w:p>
          <w:p w14:paraId="15E63867" w14:textId="77777777" w:rsidR="00D54B48" w:rsidRPr="00DE7535" w:rsidRDefault="00D54B48" w:rsidP="001B4506">
            <w:pPr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n</w:t>
            </w:r>
            <w:r w:rsidRPr="00432559">
              <w:rPr>
                <w:b/>
                <w:bCs/>
                <w:i/>
                <w:iCs/>
              </w:rPr>
              <w:t xml:space="preserve"> (%)</w:t>
            </w:r>
          </w:p>
        </w:tc>
        <w:tc>
          <w:tcPr>
            <w:tcW w:w="1230" w:type="dxa"/>
            <w:shd w:val="clear" w:color="auto" w:fill="E7E6E6" w:themeFill="background2"/>
          </w:tcPr>
          <w:p w14:paraId="3C0E8802" w14:textId="77777777" w:rsidR="00D54B48" w:rsidRDefault="00D54B48" w:rsidP="001B4506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30" w:type="dxa"/>
            <w:shd w:val="clear" w:color="auto" w:fill="E7E6E6" w:themeFill="background2"/>
          </w:tcPr>
          <w:p w14:paraId="14847E3C" w14:textId="77777777" w:rsidR="00D54B48" w:rsidRDefault="00D54B48" w:rsidP="001B4506">
            <w:pPr>
              <w:rPr>
                <w:b/>
                <w:bCs/>
              </w:rPr>
            </w:pPr>
            <w:r w:rsidRPr="00DE7535">
              <w:rPr>
                <w:b/>
                <w:bCs/>
              </w:rPr>
              <w:t>CDC</w:t>
            </w:r>
          </w:p>
          <w:p w14:paraId="39EB7E8B" w14:textId="77777777" w:rsidR="00D54B48" w:rsidRPr="00DE7535" w:rsidRDefault="00D54B48" w:rsidP="001B4506">
            <w:pPr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n</w:t>
            </w:r>
            <w:r w:rsidRPr="00432559">
              <w:rPr>
                <w:b/>
                <w:bCs/>
                <w:i/>
                <w:iCs/>
              </w:rPr>
              <w:t xml:space="preserve"> (%)</w:t>
            </w:r>
          </w:p>
        </w:tc>
        <w:tc>
          <w:tcPr>
            <w:tcW w:w="1230" w:type="dxa"/>
            <w:shd w:val="clear" w:color="auto" w:fill="E7E6E6" w:themeFill="background2"/>
          </w:tcPr>
          <w:p w14:paraId="1A625D8F" w14:textId="77777777" w:rsidR="00D54B48" w:rsidRDefault="00D54B48" w:rsidP="001B4506">
            <w:pPr>
              <w:rPr>
                <w:b/>
                <w:bCs/>
              </w:rPr>
            </w:pPr>
            <w:r w:rsidRPr="00DE7535">
              <w:rPr>
                <w:b/>
                <w:bCs/>
              </w:rPr>
              <w:t>FTD</w:t>
            </w:r>
            <w:r>
              <w:rPr>
                <w:b/>
                <w:bCs/>
              </w:rPr>
              <w:t>-33</w:t>
            </w:r>
          </w:p>
          <w:p w14:paraId="4AAC003B" w14:textId="77777777" w:rsidR="00D54B48" w:rsidRPr="00DE7535" w:rsidRDefault="00D54B48" w:rsidP="001B4506">
            <w:pPr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n</w:t>
            </w:r>
            <w:r w:rsidRPr="00432559">
              <w:rPr>
                <w:b/>
                <w:bCs/>
                <w:i/>
                <w:iCs/>
              </w:rPr>
              <w:t xml:space="preserve"> (%)</w:t>
            </w:r>
          </w:p>
        </w:tc>
        <w:tc>
          <w:tcPr>
            <w:tcW w:w="1230" w:type="dxa"/>
            <w:shd w:val="clear" w:color="auto" w:fill="E7E6E6" w:themeFill="background2"/>
          </w:tcPr>
          <w:p w14:paraId="4391A3A3" w14:textId="77777777" w:rsidR="00D54B48" w:rsidRDefault="00D54B48" w:rsidP="001B4506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  <w:r>
              <w:rPr>
                <w:b/>
                <w:bCs/>
                <w:vertAlign w:val="superscript"/>
              </w:rPr>
              <w:t>2</w:t>
            </w:r>
          </w:p>
        </w:tc>
      </w:tr>
      <w:tr w:rsidR="00D54B48" w:rsidRPr="00DE7535" w14:paraId="57C21554" w14:textId="77777777" w:rsidTr="004B362F">
        <w:tc>
          <w:tcPr>
            <w:tcW w:w="188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E4422BC" w14:textId="77777777" w:rsidR="00D54B48" w:rsidRPr="00DE7535" w:rsidRDefault="00D54B48" w:rsidP="001B4506">
            <w:pPr>
              <w:rPr>
                <w:b/>
                <w:bCs/>
              </w:rPr>
            </w:pPr>
            <w:r>
              <w:rPr>
                <w:b/>
                <w:bCs/>
              </w:rPr>
              <w:t>Patient demographics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6F55D11" w14:textId="77777777" w:rsidR="00D54B48" w:rsidRPr="00DE7535" w:rsidRDefault="00D54B48" w:rsidP="001B4506">
            <w:pPr>
              <w:rPr>
                <w:b/>
                <w:bCs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E0015B1" w14:textId="77777777" w:rsidR="00D54B48" w:rsidRPr="00DE7535" w:rsidRDefault="00D54B48" w:rsidP="001B4506">
            <w:pPr>
              <w:rPr>
                <w:b/>
                <w:bCs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44CE9D7" w14:textId="77777777" w:rsidR="00D54B48" w:rsidRDefault="00D54B48" w:rsidP="001B4506">
            <w:pPr>
              <w:rPr>
                <w:b/>
                <w:bCs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5B39BF9" w14:textId="77777777" w:rsidR="00D54B48" w:rsidRPr="00DE7535" w:rsidRDefault="00D54B48" w:rsidP="001B4506">
            <w:pPr>
              <w:rPr>
                <w:b/>
                <w:bCs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6736224" w14:textId="77777777" w:rsidR="00D54B48" w:rsidRPr="00DE7535" w:rsidRDefault="00D54B48" w:rsidP="001B4506">
            <w:pPr>
              <w:rPr>
                <w:b/>
                <w:bCs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388F23F" w14:textId="77777777" w:rsidR="00D54B48" w:rsidRDefault="00D54B48" w:rsidP="001B4506">
            <w:pPr>
              <w:rPr>
                <w:b/>
                <w:bCs/>
              </w:rPr>
            </w:pPr>
          </w:p>
        </w:tc>
      </w:tr>
      <w:tr w:rsidR="00D54B48" w:rsidRPr="00DE7535" w14:paraId="648F2A00" w14:textId="77777777" w:rsidTr="004B362F">
        <w:tc>
          <w:tcPr>
            <w:tcW w:w="1885" w:type="dxa"/>
            <w:tcBorders>
              <w:bottom w:val="nil"/>
            </w:tcBorders>
            <w:shd w:val="clear" w:color="auto" w:fill="auto"/>
          </w:tcPr>
          <w:p w14:paraId="4BB92B6E" w14:textId="77777777" w:rsidR="00D54B48" w:rsidRPr="00432559" w:rsidRDefault="00D54B48" w:rsidP="001B4506">
            <w:pPr>
              <w:ind w:left="-18"/>
            </w:pPr>
            <w:r>
              <w:t>Sex</w:t>
            </w:r>
          </w:p>
        </w:tc>
        <w:tc>
          <w:tcPr>
            <w:tcW w:w="1230" w:type="dxa"/>
            <w:tcBorders>
              <w:bottom w:val="nil"/>
            </w:tcBorders>
            <w:shd w:val="clear" w:color="auto" w:fill="auto"/>
          </w:tcPr>
          <w:p w14:paraId="19C3F4BA" w14:textId="77777777" w:rsidR="00D54B48" w:rsidRPr="000E2B89" w:rsidRDefault="00D54B48" w:rsidP="001B4506">
            <w:pPr>
              <w:jc w:val="right"/>
            </w:pPr>
          </w:p>
        </w:tc>
        <w:tc>
          <w:tcPr>
            <w:tcW w:w="1230" w:type="dxa"/>
            <w:tcBorders>
              <w:bottom w:val="nil"/>
            </w:tcBorders>
            <w:shd w:val="clear" w:color="auto" w:fill="auto"/>
          </w:tcPr>
          <w:p w14:paraId="0D904E47" w14:textId="77777777" w:rsidR="00D54B48" w:rsidRPr="000E2B89" w:rsidRDefault="00D54B48" w:rsidP="001B4506">
            <w:pPr>
              <w:jc w:val="right"/>
            </w:pPr>
          </w:p>
        </w:tc>
        <w:tc>
          <w:tcPr>
            <w:tcW w:w="1230" w:type="dxa"/>
            <w:tcBorders>
              <w:bottom w:val="nil"/>
            </w:tcBorders>
            <w:shd w:val="clear" w:color="auto" w:fill="auto"/>
          </w:tcPr>
          <w:p w14:paraId="7417B0F0" w14:textId="77777777" w:rsidR="00D54B48" w:rsidRPr="000E2B89" w:rsidRDefault="00D54B48" w:rsidP="001B4506">
            <w:pPr>
              <w:jc w:val="right"/>
            </w:pPr>
          </w:p>
        </w:tc>
        <w:tc>
          <w:tcPr>
            <w:tcW w:w="1230" w:type="dxa"/>
            <w:tcBorders>
              <w:bottom w:val="nil"/>
            </w:tcBorders>
            <w:shd w:val="clear" w:color="auto" w:fill="auto"/>
          </w:tcPr>
          <w:p w14:paraId="4BEBDB67" w14:textId="77777777" w:rsidR="00D54B48" w:rsidRPr="000E2B89" w:rsidRDefault="00D54B48" w:rsidP="001B4506">
            <w:pPr>
              <w:jc w:val="right"/>
            </w:pPr>
          </w:p>
        </w:tc>
        <w:tc>
          <w:tcPr>
            <w:tcW w:w="1230" w:type="dxa"/>
            <w:tcBorders>
              <w:bottom w:val="nil"/>
            </w:tcBorders>
            <w:shd w:val="clear" w:color="auto" w:fill="auto"/>
          </w:tcPr>
          <w:p w14:paraId="324CCDC5" w14:textId="77777777" w:rsidR="00D54B48" w:rsidRPr="000E2B89" w:rsidRDefault="00D54B48" w:rsidP="001B4506">
            <w:pPr>
              <w:jc w:val="right"/>
            </w:pPr>
          </w:p>
        </w:tc>
        <w:tc>
          <w:tcPr>
            <w:tcW w:w="1230" w:type="dxa"/>
            <w:tcBorders>
              <w:bottom w:val="nil"/>
            </w:tcBorders>
            <w:shd w:val="clear" w:color="auto" w:fill="auto"/>
          </w:tcPr>
          <w:p w14:paraId="477EBFC1" w14:textId="77777777" w:rsidR="00D54B48" w:rsidRPr="000E2B89" w:rsidRDefault="00D54B48" w:rsidP="001B4506">
            <w:pPr>
              <w:jc w:val="right"/>
            </w:pPr>
          </w:p>
        </w:tc>
      </w:tr>
      <w:tr w:rsidR="00D54B48" w:rsidRPr="00DE7535" w14:paraId="1489F70D" w14:textId="77777777" w:rsidTr="004B362F"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634B2880" w14:textId="77777777" w:rsidR="00D54B48" w:rsidRPr="00432559" w:rsidRDefault="00D54B48" w:rsidP="001B4506">
            <w:pPr>
              <w:ind w:left="342"/>
            </w:pPr>
            <w:r w:rsidRPr="00432559">
              <w:t>Male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</w:tcPr>
          <w:p w14:paraId="555DA2EC" w14:textId="77777777" w:rsidR="00D54B48" w:rsidRPr="000E2B89" w:rsidRDefault="00D54B48" w:rsidP="001B4506">
            <w:pPr>
              <w:jc w:val="right"/>
            </w:pPr>
            <w:r w:rsidRPr="000E2B89">
              <w:t>420 (50.2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</w:tcPr>
          <w:p w14:paraId="04400B35" w14:textId="77777777" w:rsidR="00D54B48" w:rsidRPr="000E2B89" w:rsidRDefault="00D54B48" w:rsidP="001B4506">
            <w:pPr>
              <w:jc w:val="right"/>
            </w:pPr>
            <w:r w:rsidRPr="000E2B89">
              <w:t>81 (59.1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</w:tcPr>
          <w:p w14:paraId="27FAB112" w14:textId="77777777" w:rsidR="00D54B48" w:rsidRPr="000E2B89" w:rsidRDefault="00D54B48" w:rsidP="001B4506">
            <w:pPr>
              <w:jc w:val="right"/>
            </w:pPr>
            <w:r>
              <w:t>--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</w:tcPr>
          <w:p w14:paraId="5767B796" w14:textId="77777777" w:rsidR="00D54B48" w:rsidRPr="000E2B89" w:rsidRDefault="00D54B48" w:rsidP="001B4506">
            <w:pPr>
              <w:jc w:val="right"/>
            </w:pPr>
            <w:r>
              <w:t>621 (53.7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</w:tcPr>
          <w:p w14:paraId="40FACA3D" w14:textId="77777777" w:rsidR="00D54B48" w:rsidRPr="000E2B89" w:rsidRDefault="00D54B48" w:rsidP="001B4506">
            <w:pPr>
              <w:jc w:val="right"/>
            </w:pPr>
            <w:r>
              <w:t>82 (69.5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</w:tcPr>
          <w:p w14:paraId="702D4A58" w14:textId="77777777" w:rsidR="00D54B48" w:rsidRPr="000E2B89" w:rsidRDefault="00D54B48" w:rsidP="001B4506">
            <w:pPr>
              <w:jc w:val="right"/>
            </w:pPr>
            <w:r>
              <w:t>--</w:t>
            </w:r>
          </w:p>
        </w:tc>
      </w:tr>
      <w:tr w:rsidR="00D54B48" w:rsidRPr="00DE7535" w14:paraId="55340C34" w14:textId="77777777" w:rsidTr="004B362F">
        <w:tc>
          <w:tcPr>
            <w:tcW w:w="18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D7628D" w14:textId="77777777" w:rsidR="00D54B48" w:rsidRPr="00432559" w:rsidRDefault="00D54B48" w:rsidP="001B4506">
            <w:pPr>
              <w:ind w:left="342"/>
            </w:pPr>
            <w:r w:rsidRPr="00432559">
              <w:t>Female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EC70DF" w14:textId="77777777" w:rsidR="00D54B48" w:rsidRPr="000E2B89" w:rsidRDefault="00D54B48" w:rsidP="001B4506">
            <w:pPr>
              <w:jc w:val="right"/>
            </w:pPr>
            <w:r w:rsidRPr="000E2B89">
              <w:t>416 (49.8)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B2F6F2" w14:textId="77777777" w:rsidR="00D54B48" w:rsidRPr="000E2B89" w:rsidRDefault="00D54B48" w:rsidP="001B4506">
            <w:pPr>
              <w:jc w:val="right"/>
            </w:pPr>
            <w:r w:rsidRPr="000E2B89">
              <w:t>56 (40.9)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B89D40" w14:textId="77777777" w:rsidR="00D54B48" w:rsidRPr="000E2B89" w:rsidRDefault="00D54B48" w:rsidP="001B4506">
            <w:pPr>
              <w:jc w:val="right"/>
            </w:pPr>
            <w:r>
              <w:t>0.05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7552F9" w14:textId="77777777" w:rsidR="00D54B48" w:rsidRPr="000E2B89" w:rsidRDefault="00D54B48" w:rsidP="001B4506">
            <w:pPr>
              <w:jc w:val="right"/>
            </w:pPr>
            <w:r>
              <w:t>535 (46.3)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FD198A" w14:textId="77777777" w:rsidR="00D54B48" w:rsidRPr="000E2B89" w:rsidRDefault="00D54B48" w:rsidP="001B4506">
            <w:pPr>
              <w:jc w:val="right"/>
            </w:pPr>
            <w:r>
              <w:t>36 (30.5)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C97902" w14:textId="77777777" w:rsidR="00D54B48" w:rsidRPr="000E2B89" w:rsidRDefault="00D54B48" w:rsidP="001B4506">
            <w:pPr>
              <w:jc w:val="right"/>
            </w:pPr>
            <w:r>
              <w:t>0.001</w:t>
            </w:r>
          </w:p>
        </w:tc>
      </w:tr>
      <w:tr w:rsidR="00D54B48" w:rsidRPr="00DE7535" w14:paraId="1D176E10" w14:textId="77777777" w:rsidTr="004B362F">
        <w:tc>
          <w:tcPr>
            <w:tcW w:w="18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C515DC" w14:textId="77777777" w:rsidR="00D54B48" w:rsidRPr="00432559" w:rsidRDefault="00D54B48" w:rsidP="001B4506">
            <w:pPr>
              <w:ind w:left="-18"/>
            </w:pPr>
            <w:r w:rsidRPr="00432559">
              <w:t>Age group</w:t>
            </w:r>
            <w:r>
              <w:t xml:space="preserve"> (years)</w:t>
            </w: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E47323" w14:textId="77777777" w:rsidR="00D54B48" w:rsidRPr="000E2B89" w:rsidRDefault="00D54B48" w:rsidP="001B4506">
            <w:pPr>
              <w:jc w:val="right"/>
            </w:pP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21D3DE" w14:textId="77777777" w:rsidR="00D54B48" w:rsidRPr="000E2B89" w:rsidRDefault="00D54B48" w:rsidP="001B4506">
            <w:pPr>
              <w:jc w:val="right"/>
            </w:pP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C9B06F" w14:textId="77777777" w:rsidR="00D54B48" w:rsidRPr="000E2B89" w:rsidRDefault="00D54B48" w:rsidP="001B4506">
            <w:pPr>
              <w:jc w:val="right"/>
            </w:pP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82626D" w14:textId="77777777" w:rsidR="00D54B48" w:rsidRPr="000E2B89" w:rsidRDefault="00D54B48" w:rsidP="001B4506">
            <w:pPr>
              <w:jc w:val="right"/>
            </w:pP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06A9BE" w14:textId="77777777" w:rsidR="00D54B48" w:rsidRPr="000E2B89" w:rsidRDefault="00D54B48" w:rsidP="001B4506">
            <w:pPr>
              <w:jc w:val="right"/>
            </w:pP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AAB610" w14:textId="77777777" w:rsidR="00D54B48" w:rsidRPr="000E2B89" w:rsidRDefault="00D54B48" w:rsidP="001B4506">
            <w:pPr>
              <w:jc w:val="right"/>
            </w:pPr>
          </w:p>
        </w:tc>
      </w:tr>
      <w:tr w:rsidR="00D54B48" w:rsidRPr="00DE7535" w14:paraId="16E78853" w14:textId="77777777" w:rsidTr="004B362F"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26E62505" w14:textId="77777777" w:rsidR="00D54B48" w:rsidRPr="00DE7535" w:rsidRDefault="00D54B48" w:rsidP="001B4506">
            <w:pPr>
              <w:ind w:left="342"/>
              <w:rPr>
                <w:b/>
                <w:bCs/>
              </w:rPr>
            </w:pPr>
            <w:r w:rsidRPr="0059524E">
              <w:t>&lt;1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</w:tcPr>
          <w:p w14:paraId="6626F60C" w14:textId="77777777" w:rsidR="00D54B48" w:rsidRPr="000E2B89" w:rsidRDefault="00D54B48" w:rsidP="001B4506">
            <w:pPr>
              <w:jc w:val="right"/>
            </w:pPr>
            <w:r>
              <w:t>249 (29.8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</w:tcPr>
          <w:p w14:paraId="7FBA2444" w14:textId="77777777" w:rsidR="00D54B48" w:rsidRPr="000E2B89" w:rsidRDefault="00D54B48" w:rsidP="001B4506">
            <w:pPr>
              <w:jc w:val="right"/>
            </w:pPr>
            <w:r>
              <w:t>39 (28.5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</w:tcPr>
          <w:p w14:paraId="230E32DA" w14:textId="77777777" w:rsidR="00D54B48" w:rsidRPr="000E2B89" w:rsidRDefault="00D54B48" w:rsidP="001B4506">
            <w:pPr>
              <w:jc w:val="right"/>
            </w:pPr>
            <w:r w:rsidRPr="0070193E">
              <w:t>--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</w:tcPr>
          <w:p w14:paraId="72C18945" w14:textId="77777777" w:rsidR="00D54B48" w:rsidRPr="000E2B89" w:rsidRDefault="00D54B48" w:rsidP="001B4506">
            <w:pPr>
              <w:jc w:val="right"/>
            </w:pPr>
            <w:r>
              <w:t>388 (33.6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</w:tcPr>
          <w:p w14:paraId="05BBFF20" w14:textId="77777777" w:rsidR="00D54B48" w:rsidRPr="000E2B89" w:rsidRDefault="00D54B48" w:rsidP="001B4506">
            <w:pPr>
              <w:jc w:val="right"/>
            </w:pPr>
            <w:r>
              <w:t>39 (33.1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</w:tcPr>
          <w:p w14:paraId="18372733" w14:textId="77777777" w:rsidR="00D54B48" w:rsidRPr="000E2B89" w:rsidRDefault="00D54B48" w:rsidP="001B4506">
            <w:pPr>
              <w:jc w:val="right"/>
            </w:pPr>
            <w:r w:rsidRPr="0070193E">
              <w:t>--</w:t>
            </w:r>
          </w:p>
        </w:tc>
      </w:tr>
      <w:tr w:rsidR="00D54B48" w:rsidRPr="00DE7535" w14:paraId="1849BBB4" w14:textId="77777777" w:rsidTr="004B362F"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4B65A5DA" w14:textId="77777777" w:rsidR="00D54B48" w:rsidRPr="00DE7535" w:rsidRDefault="00D54B48" w:rsidP="001B4506">
            <w:pPr>
              <w:ind w:left="342"/>
              <w:rPr>
                <w:b/>
                <w:bCs/>
              </w:rPr>
            </w:pPr>
            <w:r w:rsidRPr="0059524E">
              <w:t>1–&lt;5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</w:tcPr>
          <w:p w14:paraId="159883E6" w14:textId="77777777" w:rsidR="00D54B48" w:rsidRPr="000E2B89" w:rsidRDefault="00D54B48" w:rsidP="001B4506">
            <w:pPr>
              <w:jc w:val="right"/>
            </w:pPr>
            <w:r>
              <w:t>298 (35.7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</w:tcPr>
          <w:p w14:paraId="1708D105" w14:textId="77777777" w:rsidR="00D54B48" w:rsidRPr="000E2B89" w:rsidRDefault="00D54B48" w:rsidP="001B4506">
            <w:pPr>
              <w:jc w:val="right"/>
            </w:pPr>
            <w:r>
              <w:t>59 (43.1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</w:tcPr>
          <w:p w14:paraId="484764B6" w14:textId="77777777" w:rsidR="00D54B48" w:rsidRPr="000E2B89" w:rsidRDefault="00D54B48" w:rsidP="001B4506">
            <w:pPr>
              <w:jc w:val="right"/>
            </w:pPr>
            <w:r w:rsidRPr="0070193E">
              <w:t>--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</w:tcPr>
          <w:p w14:paraId="75EF8749" w14:textId="77777777" w:rsidR="00D54B48" w:rsidRPr="000E2B89" w:rsidRDefault="00D54B48" w:rsidP="001B4506">
            <w:pPr>
              <w:jc w:val="right"/>
            </w:pPr>
            <w:r>
              <w:t>383 (33.1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</w:tcPr>
          <w:p w14:paraId="0125EE50" w14:textId="77777777" w:rsidR="00D54B48" w:rsidRPr="000E2B89" w:rsidRDefault="00D54B48" w:rsidP="001B4506">
            <w:pPr>
              <w:jc w:val="right"/>
            </w:pPr>
            <w:r>
              <w:t>42 (35.6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</w:tcPr>
          <w:p w14:paraId="27343108" w14:textId="77777777" w:rsidR="00D54B48" w:rsidRPr="000E2B89" w:rsidRDefault="00D54B48" w:rsidP="001B4506">
            <w:pPr>
              <w:jc w:val="right"/>
            </w:pPr>
            <w:r w:rsidRPr="0070193E">
              <w:t>--</w:t>
            </w:r>
          </w:p>
        </w:tc>
      </w:tr>
      <w:tr w:rsidR="00D54B48" w:rsidRPr="00DE7535" w14:paraId="503E6F28" w14:textId="77777777" w:rsidTr="004B362F"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5FB2A56B" w14:textId="77777777" w:rsidR="00D54B48" w:rsidRPr="00DE7535" w:rsidRDefault="00D54B48" w:rsidP="001B4506">
            <w:pPr>
              <w:ind w:left="342"/>
              <w:rPr>
                <w:b/>
                <w:bCs/>
              </w:rPr>
            </w:pPr>
            <w:r w:rsidRPr="0059524E">
              <w:t>5–&lt;18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</w:tcPr>
          <w:p w14:paraId="6380E4D4" w14:textId="77777777" w:rsidR="00D54B48" w:rsidRPr="000E2B89" w:rsidRDefault="00D54B48" w:rsidP="001B4506">
            <w:pPr>
              <w:jc w:val="right"/>
            </w:pPr>
            <w:r>
              <w:t>71 (8.5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</w:tcPr>
          <w:p w14:paraId="62D79133" w14:textId="77777777" w:rsidR="00D54B48" w:rsidRPr="000E2B89" w:rsidRDefault="00D54B48" w:rsidP="001B4506">
            <w:pPr>
              <w:jc w:val="right"/>
            </w:pPr>
            <w:r>
              <w:t>15 (11.0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</w:tcPr>
          <w:p w14:paraId="02EA38DC" w14:textId="77777777" w:rsidR="00D54B48" w:rsidRPr="000E2B89" w:rsidRDefault="00D54B48" w:rsidP="001B4506">
            <w:pPr>
              <w:jc w:val="right"/>
            </w:pPr>
            <w:r w:rsidRPr="0070193E">
              <w:t>--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</w:tcPr>
          <w:p w14:paraId="6E93EF8A" w14:textId="77777777" w:rsidR="00D54B48" w:rsidRPr="000E2B89" w:rsidRDefault="00D54B48" w:rsidP="001B4506">
            <w:pPr>
              <w:jc w:val="right"/>
            </w:pPr>
            <w:r>
              <w:t>89 (7.7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</w:tcPr>
          <w:p w14:paraId="3C597400" w14:textId="77777777" w:rsidR="00D54B48" w:rsidRPr="000E2B89" w:rsidRDefault="00D54B48" w:rsidP="001B4506">
            <w:pPr>
              <w:jc w:val="right"/>
            </w:pPr>
            <w:r>
              <w:t>5 (4.2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</w:tcPr>
          <w:p w14:paraId="4EC3FFF0" w14:textId="77777777" w:rsidR="00D54B48" w:rsidRPr="000E2B89" w:rsidRDefault="00D54B48" w:rsidP="001B4506">
            <w:pPr>
              <w:jc w:val="right"/>
            </w:pPr>
            <w:r w:rsidRPr="0070193E">
              <w:t>--</w:t>
            </w:r>
          </w:p>
        </w:tc>
      </w:tr>
      <w:tr w:rsidR="00D54B48" w:rsidRPr="00DE7535" w14:paraId="17104BF8" w14:textId="77777777" w:rsidTr="004B362F"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14:paraId="063B2AA0" w14:textId="77777777" w:rsidR="00D54B48" w:rsidRPr="00DE7535" w:rsidRDefault="00D54B48" w:rsidP="001B4506">
            <w:pPr>
              <w:ind w:left="342"/>
              <w:rPr>
                <w:b/>
                <w:bCs/>
              </w:rPr>
            </w:pPr>
            <w:r w:rsidRPr="0059524E">
              <w:t>18–&lt;65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</w:tcPr>
          <w:p w14:paraId="26DEEE7B" w14:textId="77777777" w:rsidR="00D54B48" w:rsidRPr="000E2B89" w:rsidRDefault="00D54B48" w:rsidP="001B4506">
            <w:pPr>
              <w:jc w:val="right"/>
            </w:pPr>
            <w:r>
              <w:t>187 (22.4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</w:tcPr>
          <w:p w14:paraId="516F9A8E" w14:textId="77777777" w:rsidR="00D54B48" w:rsidRPr="000E2B89" w:rsidRDefault="00D54B48" w:rsidP="001B4506">
            <w:pPr>
              <w:jc w:val="right"/>
            </w:pPr>
            <w:r>
              <w:t>20 (14.6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</w:tcPr>
          <w:p w14:paraId="41892A6E" w14:textId="77777777" w:rsidR="00D54B48" w:rsidRPr="000E2B89" w:rsidRDefault="00D54B48" w:rsidP="001B4506">
            <w:pPr>
              <w:jc w:val="right"/>
            </w:pPr>
            <w:r w:rsidRPr="0070193E">
              <w:t>--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</w:tcPr>
          <w:p w14:paraId="462D8691" w14:textId="77777777" w:rsidR="00D54B48" w:rsidRPr="000E2B89" w:rsidRDefault="00D54B48" w:rsidP="001B4506">
            <w:pPr>
              <w:jc w:val="right"/>
            </w:pPr>
            <w:r>
              <w:t>256 (22.2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</w:tcPr>
          <w:p w14:paraId="5B9042E3" w14:textId="77777777" w:rsidR="00D54B48" w:rsidRPr="000E2B89" w:rsidRDefault="00D54B48" w:rsidP="001B4506">
            <w:pPr>
              <w:jc w:val="right"/>
            </w:pPr>
            <w:r>
              <w:t>31 (26.3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</w:tcPr>
          <w:p w14:paraId="4862F2FA" w14:textId="77777777" w:rsidR="00D54B48" w:rsidRPr="000E2B89" w:rsidRDefault="00D54B48" w:rsidP="001B4506">
            <w:pPr>
              <w:jc w:val="right"/>
            </w:pPr>
            <w:r w:rsidRPr="0070193E">
              <w:t>--</w:t>
            </w:r>
          </w:p>
        </w:tc>
      </w:tr>
      <w:tr w:rsidR="00D54B48" w:rsidRPr="00DE7535" w14:paraId="5B804728" w14:textId="77777777" w:rsidTr="004B362F">
        <w:tc>
          <w:tcPr>
            <w:tcW w:w="1885" w:type="dxa"/>
            <w:tcBorders>
              <w:top w:val="nil"/>
            </w:tcBorders>
            <w:shd w:val="clear" w:color="auto" w:fill="auto"/>
          </w:tcPr>
          <w:p w14:paraId="673F3931" w14:textId="77777777" w:rsidR="00D54B48" w:rsidRPr="00DE7535" w:rsidRDefault="00D54B48" w:rsidP="001B4506">
            <w:pPr>
              <w:ind w:left="342"/>
              <w:rPr>
                <w:b/>
                <w:bCs/>
              </w:rPr>
            </w:pPr>
            <w:r w:rsidRPr="0059524E">
              <w:t>65+</w:t>
            </w:r>
          </w:p>
        </w:tc>
        <w:tc>
          <w:tcPr>
            <w:tcW w:w="1230" w:type="dxa"/>
            <w:tcBorders>
              <w:top w:val="nil"/>
            </w:tcBorders>
            <w:shd w:val="clear" w:color="auto" w:fill="auto"/>
          </w:tcPr>
          <w:p w14:paraId="7F81ED4E" w14:textId="77777777" w:rsidR="00D54B48" w:rsidRPr="000E2B89" w:rsidRDefault="00D54B48" w:rsidP="001B4506">
            <w:pPr>
              <w:jc w:val="right"/>
            </w:pPr>
            <w:r>
              <w:t>31 (3.7)</w:t>
            </w:r>
          </w:p>
        </w:tc>
        <w:tc>
          <w:tcPr>
            <w:tcW w:w="1230" w:type="dxa"/>
            <w:tcBorders>
              <w:top w:val="nil"/>
            </w:tcBorders>
            <w:shd w:val="clear" w:color="auto" w:fill="auto"/>
          </w:tcPr>
          <w:p w14:paraId="3679C7BE" w14:textId="77777777" w:rsidR="00D54B48" w:rsidRPr="000E2B89" w:rsidRDefault="00D54B48" w:rsidP="001B4506">
            <w:pPr>
              <w:jc w:val="right"/>
            </w:pPr>
            <w:r>
              <w:t>4 (2.9)</w:t>
            </w:r>
          </w:p>
        </w:tc>
        <w:tc>
          <w:tcPr>
            <w:tcW w:w="1230" w:type="dxa"/>
            <w:tcBorders>
              <w:top w:val="nil"/>
            </w:tcBorders>
            <w:shd w:val="clear" w:color="auto" w:fill="auto"/>
          </w:tcPr>
          <w:p w14:paraId="78F087FB" w14:textId="77777777" w:rsidR="00D54B48" w:rsidRPr="000E2B89" w:rsidRDefault="00D54B48" w:rsidP="001B4506">
            <w:pPr>
              <w:jc w:val="right"/>
            </w:pPr>
            <w:r>
              <w:t>0.19</w:t>
            </w:r>
          </w:p>
        </w:tc>
        <w:tc>
          <w:tcPr>
            <w:tcW w:w="1230" w:type="dxa"/>
            <w:tcBorders>
              <w:top w:val="nil"/>
            </w:tcBorders>
            <w:shd w:val="clear" w:color="auto" w:fill="auto"/>
          </w:tcPr>
          <w:p w14:paraId="3E9D9EB8" w14:textId="77777777" w:rsidR="00D54B48" w:rsidRPr="000E2B89" w:rsidRDefault="00D54B48" w:rsidP="001B4506">
            <w:pPr>
              <w:jc w:val="right"/>
            </w:pPr>
            <w:r>
              <w:t>40 (3.5)</w:t>
            </w:r>
          </w:p>
        </w:tc>
        <w:tc>
          <w:tcPr>
            <w:tcW w:w="1230" w:type="dxa"/>
            <w:tcBorders>
              <w:top w:val="nil"/>
            </w:tcBorders>
            <w:shd w:val="clear" w:color="auto" w:fill="auto"/>
          </w:tcPr>
          <w:p w14:paraId="3FDEE078" w14:textId="77777777" w:rsidR="00D54B48" w:rsidRPr="000E2B89" w:rsidRDefault="00D54B48" w:rsidP="001B4506">
            <w:pPr>
              <w:jc w:val="right"/>
            </w:pPr>
            <w:r>
              <w:t>1 (0.9)</w:t>
            </w:r>
          </w:p>
        </w:tc>
        <w:tc>
          <w:tcPr>
            <w:tcW w:w="1230" w:type="dxa"/>
            <w:tcBorders>
              <w:top w:val="nil"/>
            </w:tcBorders>
            <w:shd w:val="clear" w:color="auto" w:fill="auto"/>
          </w:tcPr>
          <w:p w14:paraId="64563D73" w14:textId="77777777" w:rsidR="00D54B48" w:rsidRPr="000E2B89" w:rsidRDefault="00D54B48" w:rsidP="001B4506">
            <w:pPr>
              <w:jc w:val="right"/>
            </w:pPr>
            <w:r>
              <w:t>0.29</w:t>
            </w:r>
          </w:p>
        </w:tc>
      </w:tr>
      <w:tr w:rsidR="00D54B48" w:rsidRPr="00DE7535" w14:paraId="6ED3CABE" w14:textId="77777777" w:rsidTr="004B362F">
        <w:tc>
          <w:tcPr>
            <w:tcW w:w="188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336B653" w14:textId="77777777" w:rsidR="00D54B48" w:rsidRPr="00DE7535" w:rsidRDefault="00D54B48" w:rsidP="001B4506">
            <w:pPr>
              <w:ind w:left="-18"/>
              <w:rPr>
                <w:b/>
                <w:bCs/>
              </w:rPr>
            </w:pPr>
            <w:r>
              <w:rPr>
                <w:b/>
                <w:bCs/>
              </w:rPr>
              <w:t>Case classification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4FD8477" w14:textId="77777777" w:rsidR="00D54B48" w:rsidRPr="00DE7535" w:rsidRDefault="00D54B48" w:rsidP="001B4506">
            <w:pPr>
              <w:jc w:val="right"/>
              <w:rPr>
                <w:b/>
                <w:bCs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CCF9BCD" w14:textId="77777777" w:rsidR="00D54B48" w:rsidRPr="00DE7535" w:rsidRDefault="00D54B48" w:rsidP="001B4506">
            <w:pPr>
              <w:jc w:val="right"/>
              <w:rPr>
                <w:b/>
                <w:bCs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398E7C1" w14:textId="77777777" w:rsidR="00D54B48" w:rsidRDefault="00D54B48" w:rsidP="001B4506">
            <w:pPr>
              <w:jc w:val="right"/>
              <w:rPr>
                <w:b/>
                <w:bCs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BFFC09D" w14:textId="77777777" w:rsidR="00D54B48" w:rsidRPr="00DE7535" w:rsidRDefault="00D54B48" w:rsidP="001B4506">
            <w:pPr>
              <w:jc w:val="right"/>
              <w:rPr>
                <w:b/>
                <w:bCs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D8D1749" w14:textId="77777777" w:rsidR="00D54B48" w:rsidRPr="00DE7535" w:rsidRDefault="00D54B48" w:rsidP="001B4506">
            <w:pPr>
              <w:jc w:val="right"/>
              <w:rPr>
                <w:b/>
                <w:bCs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8C31399" w14:textId="77777777" w:rsidR="00D54B48" w:rsidRDefault="00D54B48" w:rsidP="001B4506">
            <w:pPr>
              <w:jc w:val="right"/>
              <w:rPr>
                <w:b/>
                <w:bCs/>
              </w:rPr>
            </w:pPr>
          </w:p>
        </w:tc>
      </w:tr>
      <w:tr w:rsidR="00D54B48" w:rsidRPr="00DE7535" w14:paraId="526C4127" w14:textId="77777777" w:rsidTr="004B362F">
        <w:tc>
          <w:tcPr>
            <w:tcW w:w="1885" w:type="dxa"/>
            <w:tcBorders>
              <w:bottom w:val="nil"/>
            </w:tcBorders>
            <w:shd w:val="clear" w:color="auto" w:fill="auto"/>
          </w:tcPr>
          <w:p w14:paraId="4E15C618" w14:textId="77777777" w:rsidR="00D54B48" w:rsidRPr="00432559" w:rsidRDefault="00D54B48" w:rsidP="001B4506">
            <w:pPr>
              <w:ind w:left="-18"/>
            </w:pPr>
            <w:r>
              <w:t>ILI</w:t>
            </w:r>
          </w:p>
        </w:tc>
        <w:tc>
          <w:tcPr>
            <w:tcW w:w="1230" w:type="dxa"/>
            <w:tcBorders>
              <w:bottom w:val="nil"/>
            </w:tcBorders>
            <w:shd w:val="clear" w:color="auto" w:fill="auto"/>
          </w:tcPr>
          <w:p w14:paraId="345D764A" w14:textId="77777777" w:rsidR="00D54B48" w:rsidRPr="000E2B89" w:rsidRDefault="00D54B48" w:rsidP="001B4506">
            <w:pPr>
              <w:jc w:val="right"/>
            </w:pPr>
            <w:r w:rsidRPr="000E2B89">
              <w:t>272 (</w:t>
            </w:r>
            <w:r>
              <w:t>32.5)</w:t>
            </w:r>
          </w:p>
        </w:tc>
        <w:tc>
          <w:tcPr>
            <w:tcW w:w="1230" w:type="dxa"/>
            <w:tcBorders>
              <w:bottom w:val="nil"/>
            </w:tcBorders>
            <w:shd w:val="clear" w:color="auto" w:fill="auto"/>
          </w:tcPr>
          <w:p w14:paraId="008FBA1F" w14:textId="77777777" w:rsidR="00D54B48" w:rsidRPr="000E2B89" w:rsidRDefault="00D54B48" w:rsidP="001B4506">
            <w:pPr>
              <w:jc w:val="right"/>
            </w:pPr>
            <w:r>
              <w:t>39 (28.5)</w:t>
            </w:r>
          </w:p>
        </w:tc>
        <w:tc>
          <w:tcPr>
            <w:tcW w:w="1230" w:type="dxa"/>
            <w:tcBorders>
              <w:bottom w:val="nil"/>
            </w:tcBorders>
            <w:shd w:val="clear" w:color="auto" w:fill="auto"/>
          </w:tcPr>
          <w:p w14:paraId="24E3E472" w14:textId="77777777" w:rsidR="00D54B48" w:rsidRPr="000E2B89" w:rsidRDefault="00D54B48" w:rsidP="001B4506">
            <w:pPr>
              <w:jc w:val="right"/>
            </w:pPr>
            <w:r>
              <w:t>--</w:t>
            </w:r>
          </w:p>
        </w:tc>
        <w:tc>
          <w:tcPr>
            <w:tcW w:w="1230" w:type="dxa"/>
            <w:tcBorders>
              <w:bottom w:val="nil"/>
            </w:tcBorders>
            <w:shd w:val="clear" w:color="auto" w:fill="auto"/>
          </w:tcPr>
          <w:p w14:paraId="55BFB132" w14:textId="77777777" w:rsidR="00D54B48" w:rsidRPr="000E2B89" w:rsidRDefault="00D54B48" w:rsidP="001B4506">
            <w:pPr>
              <w:jc w:val="right"/>
            </w:pPr>
            <w:r>
              <w:t>430 (37.2)</w:t>
            </w:r>
          </w:p>
        </w:tc>
        <w:tc>
          <w:tcPr>
            <w:tcW w:w="1230" w:type="dxa"/>
            <w:tcBorders>
              <w:bottom w:val="nil"/>
            </w:tcBorders>
            <w:shd w:val="clear" w:color="auto" w:fill="auto"/>
          </w:tcPr>
          <w:p w14:paraId="35FDB0F5" w14:textId="77777777" w:rsidR="00D54B48" w:rsidRPr="000E2B89" w:rsidRDefault="00D54B48" w:rsidP="001B4506">
            <w:pPr>
              <w:jc w:val="right"/>
            </w:pPr>
            <w:r>
              <w:t>60 (50.9)</w:t>
            </w:r>
          </w:p>
        </w:tc>
        <w:tc>
          <w:tcPr>
            <w:tcW w:w="1230" w:type="dxa"/>
            <w:tcBorders>
              <w:bottom w:val="nil"/>
            </w:tcBorders>
            <w:shd w:val="clear" w:color="auto" w:fill="auto"/>
          </w:tcPr>
          <w:p w14:paraId="607A6472" w14:textId="77777777" w:rsidR="00D54B48" w:rsidRPr="000E2B89" w:rsidRDefault="00D54B48" w:rsidP="001B4506">
            <w:pPr>
              <w:jc w:val="right"/>
            </w:pPr>
            <w:r>
              <w:t>--</w:t>
            </w:r>
          </w:p>
        </w:tc>
      </w:tr>
      <w:tr w:rsidR="00D54B48" w:rsidRPr="00DE7535" w14:paraId="3352A5E9" w14:textId="77777777" w:rsidTr="004B362F">
        <w:tc>
          <w:tcPr>
            <w:tcW w:w="1885" w:type="dxa"/>
            <w:tcBorders>
              <w:top w:val="nil"/>
            </w:tcBorders>
            <w:shd w:val="clear" w:color="auto" w:fill="auto"/>
          </w:tcPr>
          <w:p w14:paraId="1E0C69E9" w14:textId="77777777" w:rsidR="00D54B48" w:rsidRPr="00432559" w:rsidRDefault="00D54B48" w:rsidP="001B4506">
            <w:pPr>
              <w:ind w:left="-18"/>
            </w:pPr>
            <w:r w:rsidRPr="00432559">
              <w:t>SARI</w:t>
            </w:r>
          </w:p>
        </w:tc>
        <w:tc>
          <w:tcPr>
            <w:tcW w:w="1230" w:type="dxa"/>
            <w:tcBorders>
              <w:top w:val="nil"/>
            </w:tcBorders>
            <w:shd w:val="clear" w:color="auto" w:fill="auto"/>
          </w:tcPr>
          <w:p w14:paraId="5D47C2F8" w14:textId="77777777" w:rsidR="00D54B48" w:rsidRPr="000E2B89" w:rsidRDefault="00D54B48" w:rsidP="001B4506">
            <w:pPr>
              <w:jc w:val="right"/>
            </w:pPr>
            <w:r>
              <w:t>564 (67.5)</w:t>
            </w:r>
          </w:p>
        </w:tc>
        <w:tc>
          <w:tcPr>
            <w:tcW w:w="1230" w:type="dxa"/>
            <w:tcBorders>
              <w:top w:val="nil"/>
            </w:tcBorders>
            <w:shd w:val="clear" w:color="auto" w:fill="auto"/>
          </w:tcPr>
          <w:p w14:paraId="250F8E32" w14:textId="77777777" w:rsidR="00D54B48" w:rsidRPr="000E2B89" w:rsidRDefault="00D54B48" w:rsidP="001B4506">
            <w:pPr>
              <w:jc w:val="right"/>
            </w:pPr>
            <w:r>
              <w:t>98 (71.5)</w:t>
            </w:r>
          </w:p>
        </w:tc>
        <w:tc>
          <w:tcPr>
            <w:tcW w:w="1230" w:type="dxa"/>
            <w:tcBorders>
              <w:top w:val="nil"/>
            </w:tcBorders>
            <w:shd w:val="clear" w:color="auto" w:fill="auto"/>
          </w:tcPr>
          <w:p w14:paraId="60CECF6E" w14:textId="77777777" w:rsidR="00D54B48" w:rsidRPr="000E2B89" w:rsidRDefault="00D54B48" w:rsidP="001B4506">
            <w:pPr>
              <w:jc w:val="right"/>
            </w:pPr>
            <w:r>
              <w:t>0.34</w:t>
            </w:r>
          </w:p>
        </w:tc>
        <w:tc>
          <w:tcPr>
            <w:tcW w:w="1230" w:type="dxa"/>
            <w:tcBorders>
              <w:top w:val="nil"/>
            </w:tcBorders>
            <w:shd w:val="clear" w:color="auto" w:fill="auto"/>
          </w:tcPr>
          <w:p w14:paraId="78F8A2CC" w14:textId="77777777" w:rsidR="00D54B48" w:rsidRPr="000E2B89" w:rsidRDefault="00D54B48" w:rsidP="001B4506">
            <w:pPr>
              <w:jc w:val="right"/>
            </w:pPr>
            <w:r>
              <w:t>726 (62.8)</w:t>
            </w:r>
          </w:p>
        </w:tc>
        <w:tc>
          <w:tcPr>
            <w:tcW w:w="1230" w:type="dxa"/>
            <w:tcBorders>
              <w:top w:val="nil"/>
            </w:tcBorders>
            <w:shd w:val="clear" w:color="auto" w:fill="auto"/>
          </w:tcPr>
          <w:p w14:paraId="758A6544" w14:textId="77777777" w:rsidR="00D54B48" w:rsidRPr="000E2B89" w:rsidRDefault="00D54B48" w:rsidP="001B4506">
            <w:pPr>
              <w:jc w:val="right"/>
            </w:pPr>
            <w:r>
              <w:t>58 (49.2)</w:t>
            </w:r>
          </w:p>
        </w:tc>
        <w:tc>
          <w:tcPr>
            <w:tcW w:w="1230" w:type="dxa"/>
            <w:tcBorders>
              <w:top w:val="nil"/>
            </w:tcBorders>
            <w:shd w:val="clear" w:color="auto" w:fill="auto"/>
          </w:tcPr>
          <w:p w14:paraId="595BD6F7" w14:textId="77777777" w:rsidR="00D54B48" w:rsidRPr="000E2B89" w:rsidRDefault="00D54B48" w:rsidP="001B4506">
            <w:pPr>
              <w:jc w:val="right"/>
            </w:pPr>
            <w:r>
              <w:t>0.004</w:t>
            </w:r>
          </w:p>
        </w:tc>
      </w:tr>
      <w:tr w:rsidR="00D54B48" w:rsidRPr="00DE7535" w14:paraId="5B595A15" w14:textId="77777777" w:rsidTr="004B362F">
        <w:tc>
          <w:tcPr>
            <w:tcW w:w="188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4B3AFDE" w14:textId="77777777" w:rsidR="00D54B48" w:rsidRPr="00DE7535" w:rsidRDefault="00D54B48" w:rsidP="001B4506">
            <w:pPr>
              <w:rPr>
                <w:b/>
                <w:bCs/>
              </w:rPr>
            </w:pPr>
            <w:r>
              <w:rPr>
                <w:b/>
                <w:bCs/>
              </w:rPr>
              <w:t>Pathogens identified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C6E916A" w14:textId="77777777" w:rsidR="00D54B48" w:rsidRPr="00432559" w:rsidRDefault="00D54B48" w:rsidP="001B4506">
            <w:pPr>
              <w:jc w:val="right"/>
              <w:rPr>
                <w:b/>
                <w:bCs/>
                <w:i/>
                <w:iCs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8CD916F" w14:textId="77777777" w:rsidR="00D54B48" w:rsidRPr="00DE7535" w:rsidRDefault="00D54B48" w:rsidP="001B4506">
            <w:pPr>
              <w:jc w:val="right"/>
              <w:rPr>
                <w:b/>
                <w:bCs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15127F7" w14:textId="77777777" w:rsidR="00D54B48" w:rsidRPr="00DE7535" w:rsidRDefault="00D54B48" w:rsidP="001B4506">
            <w:pPr>
              <w:jc w:val="right"/>
              <w:rPr>
                <w:b/>
                <w:bCs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17703FF" w14:textId="77777777" w:rsidR="00D54B48" w:rsidRPr="00DE7535" w:rsidRDefault="00D54B48" w:rsidP="001B4506">
            <w:pPr>
              <w:jc w:val="right"/>
              <w:rPr>
                <w:b/>
                <w:bCs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DE1429A" w14:textId="77777777" w:rsidR="00D54B48" w:rsidRPr="00DE7535" w:rsidRDefault="00D54B48" w:rsidP="001B4506">
            <w:pPr>
              <w:jc w:val="right"/>
              <w:rPr>
                <w:b/>
                <w:bCs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5C4D62D" w14:textId="77777777" w:rsidR="00D54B48" w:rsidRPr="00DE7535" w:rsidRDefault="00D54B48" w:rsidP="001B4506">
            <w:pPr>
              <w:jc w:val="right"/>
              <w:rPr>
                <w:b/>
                <w:bCs/>
              </w:rPr>
            </w:pPr>
          </w:p>
        </w:tc>
      </w:tr>
      <w:tr w:rsidR="00D54B48" w14:paraId="7B812618" w14:textId="77777777" w:rsidTr="004B362F">
        <w:tc>
          <w:tcPr>
            <w:tcW w:w="1885" w:type="dxa"/>
            <w:tcBorders>
              <w:bottom w:val="nil"/>
            </w:tcBorders>
          </w:tcPr>
          <w:p w14:paraId="0DE1BA63" w14:textId="77777777" w:rsidR="00D54B48" w:rsidRDefault="00D54B48" w:rsidP="001B4506">
            <w:r w:rsidRPr="00AC2BC5">
              <w:t>RSV</w:t>
            </w:r>
          </w:p>
        </w:tc>
        <w:tc>
          <w:tcPr>
            <w:tcW w:w="1230" w:type="dxa"/>
            <w:tcBorders>
              <w:bottom w:val="nil"/>
            </w:tcBorders>
          </w:tcPr>
          <w:p w14:paraId="27B82AE1" w14:textId="77777777" w:rsidR="00D54B48" w:rsidRDefault="00D54B48" w:rsidP="001B4506">
            <w:pPr>
              <w:jc w:val="right"/>
            </w:pPr>
            <w:r>
              <w:t>191 (22.9)</w:t>
            </w:r>
          </w:p>
        </w:tc>
        <w:tc>
          <w:tcPr>
            <w:tcW w:w="1230" w:type="dxa"/>
            <w:tcBorders>
              <w:bottom w:val="nil"/>
            </w:tcBorders>
          </w:tcPr>
          <w:p w14:paraId="5F51B514" w14:textId="77777777" w:rsidR="00D54B48" w:rsidRDefault="00D54B48" w:rsidP="001B4506">
            <w:pPr>
              <w:jc w:val="right"/>
            </w:pPr>
            <w:r>
              <w:t>25 (18.3)</w:t>
            </w:r>
          </w:p>
        </w:tc>
        <w:tc>
          <w:tcPr>
            <w:tcW w:w="1230" w:type="dxa"/>
            <w:tcBorders>
              <w:bottom w:val="nil"/>
            </w:tcBorders>
          </w:tcPr>
          <w:p w14:paraId="5C9CBB12" w14:textId="77777777" w:rsidR="00D54B48" w:rsidRDefault="00D54B48" w:rsidP="001B4506">
            <w:pPr>
              <w:jc w:val="right"/>
            </w:pPr>
            <w:r>
              <w:t>0.23</w:t>
            </w:r>
          </w:p>
        </w:tc>
        <w:tc>
          <w:tcPr>
            <w:tcW w:w="1230" w:type="dxa"/>
            <w:tcBorders>
              <w:bottom w:val="nil"/>
            </w:tcBorders>
          </w:tcPr>
          <w:p w14:paraId="03C19695" w14:textId="77777777" w:rsidR="00D54B48" w:rsidRDefault="00D54B48" w:rsidP="001B4506">
            <w:pPr>
              <w:jc w:val="right"/>
            </w:pPr>
            <w:r>
              <w:t>309 (26.7)</w:t>
            </w:r>
          </w:p>
        </w:tc>
        <w:tc>
          <w:tcPr>
            <w:tcW w:w="1230" w:type="dxa"/>
            <w:tcBorders>
              <w:bottom w:val="nil"/>
            </w:tcBorders>
          </w:tcPr>
          <w:p w14:paraId="34BA7AF7" w14:textId="77777777" w:rsidR="00D54B48" w:rsidRDefault="00D54B48" w:rsidP="001B4506">
            <w:pPr>
              <w:jc w:val="right"/>
            </w:pPr>
            <w:r>
              <w:t>43 (36.4)</w:t>
            </w:r>
          </w:p>
        </w:tc>
        <w:tc>
          <w:tcPr>
            <w:tcW w:w="1230" w:type="dxa"/>
            <w:tcBorders>
              <w:bottom w:val="nil"/>
            </w:tcBorders>
          </w:tcPr>
          <w:p w14:paraId="710C2F58" w14:textId="77777777" w:rsidR="00D54B48" w:rsidRDefault="00D54B48" w:rsidP="001B4506">
            <w:pPr>
              <w:jc w:val="right"/>
            </w:pPr>
            <w:r>
              <w:t>0.02</w:t>
            </w:r>
          </w:p>
        </w:tc>
      </w:tr>
      <w:tr w:rsidR="00D54B48" w14:paraId="32A746C4" w14:textId="77777777" w:rsidTr="004B362F">
        <w:tc>
          <w:tcPr>
            <w:tcW w:w="1885" w:type="dxa"/>
            <w:tcBorders>
              <w:top w:val="nil"/>
              <w:bottom w:val="nil"/>
            </w:tcBorders>
          </w:tcPr>
          <w:p w14:paraId="249F72E9" w14:textId="77777777" w:rsidR="00D54B48" w:rsidRDefault="00D54B48" w:rsidP="001B4506">
            <w:r w:rsidRPr="006B7F8E">
              <w:t>Rhinovirus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140828CB" w14:textId="77777777" w:rsidR="00D54B48" w:rsidRDefault="00D54B48" w:rsidP="001B4506">
            <w:pPr>
              <w:jc w:val="right"/>
            </w:pPr>
            <w:r>
              <w:t>179 (21.4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1811A68D" w14:textId="77777777" w:rsidR="00D54B48" w:rsidRDefault="00D54B48" w:rsidP="001B4506">
            <w:pPr>
              <w:jc w:val="right"/>
            </w:pPr>
            <w:r>
              <w:t>21 (15.3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782F288A" w14:textId="77777777" w:rsidR="00D54B48" w:rsidRDefault="00D54B48" w:rsidP="001B4506">
            <w:pPr>
              <w:jc w:val="right"/>
            </w:pPr>
            <w:r>
              <w:t>0.10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4433349D" w14:textId="77777777" w:rsidR="00D54B48" w:rsidRDefault="00D54B48" w:rsidP="001B4506">
            <w:pPr>
              <w:jc w:val="right"/>
            </w:pPr>
            <w:r>
              <w:t>243 (21.0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7B7635E3" w14:textId="77777777" w:rsidR="00D54B48" w:rsidRDefault="00D54B48" w:rsidP="001B4506">
            <w:pPr>
              <w:jc w:val="right"/>
            </w:pPr>
            <w:r>
              <w:t>25 (21.2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00FE30EB" w14:textId="77777777" w:rsidR="00D54B48" w:rsidRDefault="00D54B48" w:rsidP="001B4506">
            <w:pPr>
              <w:jc w:val="right"/>
            </w:pPr>
            <w:r>
              <w:t>0.97</w:t>
            </w:r>
          </w:p>
        </w:tc>
      </w:tr>
      <w:tr w:rsidR="00D54B48" w14:paraId="4A46C63E" w14:textId="77777777" w:rsidTr="004B362F">
        <w:tc>
          <w:tcPr>
            <w:tcW w:w="1885" w:type="dxa"/>
            <w:tcBorders>
              <w:top w:val="nil"/>
              <w:bottom w:val="nil"/>
            </w:tcBorders>
          </w:tcPr>
          <w:p w14:paraId="5652AB2A" w14:textId="77777777" w:rsidR="00D54B48" w:rsidRDefault="00D54B48" w:rsidP="001B4506">
            <w:r>
              <w:t>Adenovirus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3C7D470F" w14:textId="77777777" w:rsidR="00D54B48" w:rsidRDefault="00D54B48" w:rsidP="001B4506">
            <w:pPr>
              <w:jc w:val="right"/>
            </w:pPr>
            <w:r>
              <w:t>96 (11.5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2D1BCFAF" w14:textId="77777777" w:rsidR="00D54B48" w:rsidRDefault="00D54B48" w:rsidP="001B4506">
            <w:pPr>
              <w:jc w:val="right"/>
            </w:pPr>
            <w:r>
              <w:t>9 (6.6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1EFB401F" w14:textId="77777777" w:rsidR="00D54B48" w:rsidRDefault="00D54B48" w:rsidP="001B4506">
            <w:pPr>
              <w:jc w:val="right"/>
            </w:pPr>
            <w:r>
              <w:t>0.09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27D7AD0B" w14:textId="77777777" w:rsidR="00D54B48" w:rsidRDefault="00D54B48" w:rsidP="001B4506">
            <w:pPr>
              <w:jc w:val="right"/>
            </w:pPr>
            <w:r>
              <w:t>185 (16.0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1816594A" w14:textId="77777777" w:rsidR="00D54B48" w:rsidRDefault="00D54B48" w:rsidP="001B4506">
            <w:pPr>
              <w:jc w:val="right"/>
            </w:pPr>
            <w:r>
              <w:t>27 (22.9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2C6C1AA4" w14:textId="77777777" w:rsidR="00D54B48" w:rsidRDefault="00D54B48" w:rsidP="001B4506">
            <w:pPr>
              <w:jc w:val="right"/>
            </w:pPr>
            <w:r>
              <w:t>0.06</w:t>
            </w:r>
          </w:p>
        </w:tc>
      </w:tr>
      <w:tr w:rsidR="00D54B48" w14:paraId="1BB142DA" w14:textId="77777777" w:rsidTr="004B362F">
        <w:tc>
          <w:tcPr>
            <w:tcW w:w="1885" w:type="dxa"/>
            <w:tcBorders>
              <w:top w:val="nil"/>
              <w:bottom w:val="nil"/>
            </w:tcBorders>
          </w:tcPr>
          <w:p w14:paraId="18300900" w14:textId="77777777" w:rsidR="00D54B48" w:rsidRDefault="00D54B48" w:rsidP="001B4506">
            <w:r>
              <w:t>h</w:t>
            </w:r>
            <w:r w:rsidRPr="00AC2BC5">
              <w:t>MPV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05D5FBA0" w14:textId="77777777" w:rsidR="00D54B48" w:rsidRDefault="00D54B48" w:rsidP="001B4506">
            <w:pPr>
              <w:jc w:val="right"/>
            </w:pPr>
            <w:r>
              <w:t>37 (4.4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7D22EC8F" w14:textId="77777777" w:rsidR="00D54B48" w:rsidRDefault="00D54B48" w:rsidP="001B4506">
            <w:pPr>
              <w:jc w:val="right"/>
            </w:pPr>
            <w:r>
              <w:t>2 (1.5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3FDA1612" w14:textId="77777777" w:rsidR="00D54B48" w:rsidRDefault="00D54B48" w:rsidP="001B4506">
            <w:pPr>
              <w:jc w:val="right"/>
            </w:pPr>
            <w:r>
              <w:t>0.10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2C8D8E93" w14:textId="77777777" w:rsidR="00D54B48" w:rsidRDefault="00D54B48" w:rsidP="001B4506">
            <w:pPr>
              <w:jc w:val="right"/>
            </w:pPr>
            <w:r>
              <w:t>89 (7.7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4DA375AB" w14:textId="77777777" w:rsidR="00D54B48" w:rsidRDefault="00D54B48" w:rsidP="001B4506">
            <w:pPr>
              <w:jc w:val="right"/>
            </w:pPr>
            <w:r>
              <w:t>8 (6.8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12E5F9EA" w14:textId="77777777" w:rsidR="00D54B48" w:rsidRDefault="00D54B48" w:rsidP="001B4506">
            <w:pPr>
              <w:jc w:val="right"/>
            </w:pPr>
            <w:r>
              <w:t>0.72</w:t>
            </w:r>
          </w:p>
        </w:tc>
      </w:tr>
      <w:tr w:rsidR="00D54B48" w14:paraId="574545F3" w14:textId="77777777" w:rsidTr="004B362F">
        <w:tc>
          <w:tcPr>
            <w:tcW w:w="1885" w:type="dxa"/>
            <w:tcBorders>
              <w:top w:val="nil"/>
              <w:bottom w:val="nil"/>
            </w:tcBorders>
          </w:tcPr>
          <w:p w14:paraId="7A5E6B8D" w14:textId="77777777" w:rsidR="00D54B48" w:rsidRDefault="00D54B48" w:rsidP="001B4506">
            <w:r>
              <w:t>Influenza A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1350EF92" w14:textId="77777777" w:rsidR="00D54B48" w:rsidRDefault="00D54B48" w:rsidP="001B4506">
            <w:pPr>
              <w:jc w:val="right"/>
            </w:pPr>
            <w:r>
              <w:t>36 (4.3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23036485" w14:textId="77777777" w:rsidR="00D54B48" w:rsidRDefault="00D54B48" w:rsidP="001B4506">
            <w:pPr>
              <w:jc w:val="right"/>
            </w:pPr>
            <w:r>
              <w:t>7 (5.1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543409CC" w14:textId="77777777" w:rsidR="00D54B48" w:rsidRDefault="00D54B48" w:rsidP="001B4506">
            <w:pPr>
              <w:jc w:val="right"/>
            </w:pPr>
            <w:r>
              <w:t>0.18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6B68BBE3" w14:textId="77777777" w:rsidR="00D54B48" w:rsidRDefault="00D54B48" w:rsidP="001B4506">
            <w:pPr>
              <w:jc w:val="right"/>
            </w:pPr>
            <w:r>
              <w:t>49 (4.2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2BFCD912" w14:textId="77777777" w:rsidR="00D54B48" w:rsidRDefault="00D54B48" w:rsidP="001B4506">
            <w:pPr>
              <w:jc w:val="right"/>
            </w:pPr>
            <w:r>
              <w:t>7 (5.9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1E2046B5" w14:textId="77777777" w:rsidR="00D54B48" w:rsidRDefault="00D54B48" w:rsidP="001B4506">
            <w:pPr>
              <w:jc w:val="right"/>
            </w:pPr>
            <w:r>
              <w:t>0.58</w:t>
            </w:r>
          </w:p>
        </w:tc>
      </w:tr>
      <w:tr w:rsidR="00D54B48" w14:paraId="1AEF475E" w14:textId="77777777" w:rsidTr="004B362F">
        <w:tc>
          <w:tcPr>
            <w:tcW w:w="1885" w:type="dxa"/>
            <w:tcBorders>
              <w:top w:val="nil"/>
              <w:bottom w:val="nil"/>
            </w:tcBorders>
          </w:tcPr>
          <w:p w14:paraId="17995DF6" w14:textId="26E1B532" w:rsidR="00D54B48" w:rsidRDefault="00680542" w:rsidP="001B4506">
            <w:r>
              <w:t>PIV</w:t>
            </w:r>
            <w:r w:rsidR="00D54B48">
              <w:t>3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71B6624F" w14:textId="77777777" w:rsidR="00D54B48" w:rsidRDefault="00D54B48" w:rsidP="001B4506">
            <w:pPr>
              <w:jc w:val="right"/>
            </w:pPr>
            <w:r>
              <w:t>35 (4.2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7CE65686" w14:textId="77777777" w:rsidR="00D54B48" w:rsidRDefault="00D54B48" w:rsidP="001B4506">
            <w:pPr>
              <w:jc w:val="right"/>
            </w:pPr>
            <w:r>
              <w:t>4 (2.9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2B924D30" w14:textId="77777777" w:rsidR="00D54B48" w:rsidRDefault="00D54B48" w:rsidP="001B4506">
            <w:pPr>
              <w:jc w:val="right"/>
            </w:pPr>
            <w:r>
              <w:t>0.48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26A803AE" w14:textId="77777777" w:rsidR="00D54B48" w:rsidRDefault="00D54B48" w:rsidP="001B4506">
            <w:pPr>
              <w:jc w:val="right"/>
            </w:pPr>
            <w:r>
              <w:t>55 (4.8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16A1EA81" w14:textId="77777777" w:rsidR="00D54B48" w:rsidRDefault="00D54B48" w:rsidP="001B4506">
            <w:pPr>
              <w:jc w:val="right"/>
            </w:pPr>
            <w:r>
              <w:t xml:space="preserve"> 6 (5.1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5CAE047E" w14:textId="77777777" w:rsidR="00D54B48" w:rsidRDefault="00D54B48" w:rsidP="001B4506">
            <w:pPr>
              <w:jc w:val="right"/>
            </w:pPr>
            <w:r>
              <w:t>0.87</w:t>
            </w:r>
          </w:p>
        </w:tc>
      </w:tr>
      <w:tr w:rsidR="00D54B48" w14:paraId="6A41BC12" w14:textId="77777777" w:rsidTr="004B362F">
        <w:tc>
          <w:tcPr>
            <w:tcW w:w="1885" w:type="dxa"/>
            <w:tcBorders>
              <w:top w:val="nil"/>
              <w:bottom w:val="nil"/>
            </w:tcBorders>
          </w:tcPr>
          <w:p w14:paraId="6891A2B5" w14:textId="77777777" w:rsidR="00D54B48" w:rsidRDefault="00D54B48" w:rsidP="001B4506">
            <w:r>
              <w:t>Influenza B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361BF77C" w14:textId="77777777" w:rsidR="00D54B48" w:rsidRDefault="00D54B48" w:rsidP="001B4506">
            <w:pPr>
              <w:jc w:val="right"/>
            </w:pPr>
            <w:r>
              <w:t>50 (6.0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69F221F1" w14:textId="77777777" w:rsidR="00D54B48" w:rsidRDefault="00D54B48" w:rsidP="001B4506">
            <w:pPr>
              <w:jc w:val="right"/>
            </w:pPr>
            <w:r>
              <w:t>5 (3.7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090D08D9" w14:textId="77777777" w:rsidR="00D54B48" w:rsidRDefault="00D54B48" w:rsidP="001B4506">
            <w:pPr>
              <w:jc w:val="right"/>
            </w:pPr>
            <w:r>
              <w:t>0.27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54192EB1" w14:textId="77777777" w:rsidR="00D54B48" w:rsidRDefault="00D54B48" w:rsidP="001B4506">
            <w:pPr>
              <w:jc w:val="right"/>
            </w:pPr>
            <w:r>
              <w:t>14 (1.2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65212F8A" w14:textId="77777777" w:rsidR="00D54B48" w:rsidRDefault="00D54B48" w:rsidP="001B4506">
            <w:pPr>
              <w:jc w:val="right"/>
            </w:pPr>
            <w:r>
              <w:t>0 (0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4529A8E9" w14:textId="77777777" w:rsidR="00D54B48" w:rsidRDefault="00D54B48" w:rsidP="001B4506">
            <w:pPr>
              <w:jc w:val="right"/>
            </w:pPr>
            <w:r>
              <w:t>0.23</w:t>
            </w:r>
          </w:p>
        </w:tc>
      </w:tr>
      <w:tr w:rsidR="00D54B48" w14:paraId="2108A5BD" w14:textId="77777777" w:rsidTr="004B362F">
        <w:tc>
          <w:tcPr>
            <w:tcW w:w="1885" w:type="dxa"/>
            <w:tcBorders>
              <w:top w:val="nil"/>
              <w:bottom w:val="nil"/>
            </w:tcBorders>
          </w:tcPr>
          <w:p w14:paraId="76D8FF0A" w14:textId="70213197" w:rsidR="00D54B48" w:rsidRDefault="00680542" w:rsidP="001B4506">
            <w:r>
              <w:t>PIV</w:t>
            </w:r>
            <w:r w:rsidR="00D54B48">
              <w:t>1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7DBD102D" w14:textId="77777777" w:rsidR="00D54B48" w:rsidRDefault="00D54B48" w:rsidP="001B4506">
            <w:pPr>
              <w:jc w:val="right"/>
            </w:pPr>
            <w:r>
              <w:t>24 (2.9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59227DC4" w14:textId="77777777" w:rsidR="00D54B48" w:rsidRDefault="00D54B48" w:rsidP="001B4506">
            <w:pPr>
              <w:jc w:val="right"/>
            </w:pPr>
            <w:r>
              <w:t>2 (1.5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1B3FA5F1" w14:textId="77777777" w:rsidR="00D54B48" w:rsidRDefault="00D54B48" w:rsidP="001B4506">
            <w:pPr>
              <w:jc w:val="right"/>
            </w:pPr>
            <w:r>
              <w:t>0.34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73CDCAF1" w14:textId="77777777" w:rsidR="00D54B48" w:rsidRDefault="00D54B48" w:rsidP="001B4506">
            <w:pPr>
              <w:jc w:val="right"/>
            </w:pPr>
            <w:r>
              <w:t>32 (2.8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38EF68D3" w14:textId="77777777" w:rsidR="00D54B48" w:rsidRDefault="00D54B48" w:rsidP="001B4506">
            <w:pPr>
              <w:jc w:val="right"/>
            </w:pPr>
            <w:r>
              <w:t>2 (1.7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5395486F" w14:textId="77777777" w:rsidR="00D54B48" w:rsidRDefault="00D54B48" w:rsidP="001B4506">
            <w:pPr>
              <w:jc w:val="right"/>
            </w:pPr>
            <w:r>
              <w:t>0.49</w:t>
            </w:r>
          </w:p>
        </w:tc>
      </w:tr>
      <w:tr w:rsidR="00D54B48" w14:paraId="2DDA03D5" w14:textId="77777777" w:rsidTr="004B362F">
        <w:tc>
          <w:tcPr>
            <w:tcW w:w="1885" w:type="dxa"/>
            <w:tcBorders>
              <w:top w:val="nil"/>
            </w:tcBorders>
          </w:tcPr>
          <w:p w14:paraId="63CB0E36" w14:textId="1B815FD5" w:rsidR="00D54B48" w:rsidRDefault="00680542" w:rsidP="001B4506">
            <w:r>
              <w:t>PIV</w:t>
            </w:r>
            <w:r w:rsidR="00D54B48">
              <w:t>2</w:t>
            </w:r>
          </w:p>
        </w:tc>
        <w:tc>
          <w:tcPr>
            <w:tcW w:w="1230" w:type="dxa"/>
            <w:tcBorders>
              <w:top w:val="nil"/>
            </w:tcBorders>
          </w:tcPr>
          <w:p w14:paraId="7FED238D" w14:textId="77777777" w:rsidR="00D54B48" w:rsidRDefault="00D54B48" w:rsidP="001B4506">
            <w:pPr>
              <w:jc w:val="right"/>
            </w:pPr>
            <w:r>
              <w:t>8 (1.0)</w:t>
            </w:r>
          </w:p>
        </w:tc>
        <w:tc>
          <w:tcPr>
            <w:tcW w:w="1230" w:type="dxa"/>
            <w:tcBorders>
              <w:top w:val="nil"/>
            </w:tcBorders>
          </w:tcPr>
          <w:p w14:paraId="4779D4AE" w14:textId="77777777" w:rsidR="00D54B48" w:rsidRDefault="00D54B48" w:rsidP="001B4506">
            <w:pPr>
              <w:jc w:val="right"/>
            </w:pPr>
            <w:r>
              <w:t>4 (2.9)</w:t>
            </w:r>
          </w:p>
        </w:tc>
        <w:tc>
          <w:tcPr>
            <w:tcW w:w="1230" w:type="dxa"/>
            <w:tcBorders>
              <w:top w:val="nil"/>
            </w:tcBorders>
          </w:tcPr>
          <w:p w14:paraId="27E0E5D0" w14:textId="77777777" w:rsidR="00D54B48" w:rsidRDefault="00D54B48" w:rsidP="001B4506">
            <w:pPr>
              <w:jc w:val="right"/>
            </w:pPr>
            <w:r>
              <w:t>0.05</w:t>
            </w:r>
          </w:p>
        </w:tc>
        <w:tc>
          <w:tcPr>
            <w:tcW w:w="1230" w:type="dxa"/>
            <w:tcBorders>
              <w:top w:val="nil"/>
            </w:tcBorders>
          </w:tcPr>
          <w:p w14:paraId="79DD24CA" w14:textId="77777777" w:rsidR="00D54B48" w:rsidRDefault="00D54B48" w:rsidP="001B4506">
            <w:pPr>
              <w:jc w:val="right"/>
            </w:pPr>
            <w:r>
              <w:t>16 (1.4)</w:t>
            </w:r>
          </w:p>
        </w:tc>
        <w:tc>
          <w:tcPr>
            <w:tcW w:w="1230" w:type="dxa"/>
            <w:tcBorders>
              <w:top w:val="nil"/>
            </w:tcBorders>
          </w:tcPr>
          <w:p w14:paraId="33D95D7C" w14:textId="77777777" w:rsidR="00D54B48" w:rsidRDefault="00D54B48" w:rsidP="001B4506">
            <w:pPr>
              <w:jc w:val="right"/>
            </w:pPr>
            <w:r>
              <w:t>2 (1.7)</w:t>
            </w:r>
          </w:p>
        </w:tc>
        <w:tc>
          <w:tcPr>
            <w:tcW w:w="1230" w:type="dxa"/>
            <w:tcBorders>
              <w:top w:val="nil"/>
            </w:tcBorders>
          </w:tcPr>
          <w:p w14:paraId="34E41A84" w14:textId="77777777" w:rsidR="00D54B48" w:rsidRDefault="00D54B48" w:rsidP="001B4506">
            <w:pPr>
              <w:jc w:val="right"/>
            </w:pPr>
            <w:r>
              <w:t>0.79</w:t>
            </w:r>
          </w:p>
        </w:tc>
      </w:tr>
    </w:tbl>
    <w:p w14:paraId="1FD1DFF7" w14:textId="77777777" w:rsidR="00D54B48" w:rsidRDefault="00D54B48" w:rsidP="00D54B48">
      <w:pPr>
        <w:rPr>
          <w:b/>
          <w:bCs/>
        </w:rPr>
      </w:pPr>
    </w:p>
    <w:p w14:paraId="5189DB8C" w14:textId="26E5D8EA" w:rsidR="00D54B48" w:rsidRDefault="00D54B48" w:rsidP="00D54B48">
      <w:r>
        <w:t>Abbreviations: CDC, U.S. Centers for Disease Control singleplex assays; FTD-33, Fast-Track Diagnostics multiplex kit; ILI, influenza-like illness; SARI, severe acute respiratory illness; RSV, respiratory syncytial virus; hMPV, human metapneumovirus</w:t>
      </w:r>
      <w:r w:rsidR="00680542">
        <w:t xml:space="preserve">; </w:t>
      </w:r>
      <w:r w:rsidR="00680542">
        <w:t>PIV, parainfluenza virus (1, 2, and 3).</w:t>
      </w:r>
    </w:p>
    <w:p w14:paraId="30B87B61" w14:textId="77777777" w:rsidR="00D54B48" w:rsidRPr="00611F3F" w:rsidRDefault="00D54B48" w:rsidP="00D54B48">
      <w:r>
        <w:rPr>
          <w:vertAlign w:val="superscript"/>
        </w:rPr>
        <w:t>1</w:t>
      </w:r>
      <w:r>
        <w:t>No specimens were tested using the FTD-33 assay in 2017.</w:t>
      </w:r>
    </w:p>
    <w:p w14:paraId="780A5364" w14:textId="275408EF" w:rsidR="00D54B48" w:rsidRDefault="00D54B48">
      <w:pPr>
        <w:rPr>
          <w:b/>
          <w:bCs/>
        </w:rPr>
      </w:pPr>
      <w:r>
        <w:rPr>
          <w:vertAlign w:val="superscript"/>
        </w:rPr>
        <w:t>2</w:t>
      </w:r>
      <w:r>
        <w:t>p-value from</w:t>
      </w:r>
      <w:r w:rsidR="00A27176">
        <w:t xml:space="preserve"> Pearson’s</w:t>
      </w:r>
      <w:r>
        <w:t xml:space="preserve"> chi-squared test comparing CDC and FTD-33 assays. Proportion of specimens testing positive vs. negative were compared for each pathogen individually.</w:t>
      </w:r>
    </w:p>
    <w:sectPr w:rsidR="00D54B48" w:rsidSect="006805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1F9DC6" w14:textId="77777777" w:rsidR="004C3304" w:rsidRDefault="004C3304" w:rsidP="00A95A51">
      <w:pPr>
        <w:spacing w:after="0" w:line="240" w:lineRule="auto"/>
      </w:pPr>
      <w:r>
        <w:separator/>
      </w:r>
    </w:p>
  </w:endnote>
  <w:endnote w:type="continuationSeparator" w:id="0">
    <w:p w14:paraId="2A3302F7" w14:textId="77777777" w:rsidR="004C3304" w:rsidRDefault="004C3304" w:rsidP="00A95A51">
      <w:pPr>
        <w:spacing w:after="0" w:line="240" w:lineRule="auto"/>
      </w:pPr>
      <w:r>
        <w:continuationSeparator/>
      </w:r>
    </w:p>
  </w:endnote>
  <w:endnote w:type="continuationNotice" w:id="1">
    <w:p w14:paraId="2BC84B62" w14:textId="77777777" w:rsidR="004C3304" w:rsidRDefault="004C330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F33A10" w14:textId="77777777" w:rsidR="004C3304" w:rsidRDefault="004C3304" w:rsidP="00A95A51">
      <w:pPr>
        <w:spacing w:after="0" w:line="240" w:lineRule="auto"/>
      </w:pPr>
      <w:r>
        <w:separator/>
      </w:r>
    </w:p>
  </w:footnote>
  <w:footnote w:type="continuationSeparator" w:id="0">
    <w:p w14:paraId="2EB0C1D5" w14:textId="77777777" w:rsidR="004C3304" w:rsidRDefault="004C3304" w:rsidP="00A95A51">
      <w:pPr>
        <w:spacing w:after="0" w:line="240" w:lineRule="auto"/>
      </w:pPr>
      <w:r>
        <w:continuationSeparator/>
      </w:r>
    </w:p>
  </w:footnote>
  <w:footnote w:type="continuationNotice" w:id="1">
    <w:p w14:paraId="455CD5B5" w14:textId="77777777" w:rsidR="004C3304" w:rsidRDefault="004C3304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F255F40"/>
    <w:rsid w:val="000A13C0"/>
    <w:rsid w:val="003C2A8E"/>
    <w:rsid w:val="003F455B"/>
    <w:rsid w:val="00426C18"/>
    <w:rsid w:val="004B362F"/>
    <w:rsid w:val="004C3304"/>
    <w:rsid w:val="006229CB"/>
    <w:rsid w:val="00680542"/>
    <w:rsid w:val="007712F8"/>
    <w:rsid w:val="009D261A"/>
    <w:rsid w:val="00A27176"/>
    <w:rsid w:val="00A95A51"/>
    <w:rsid w:val="00C309BF"/>
    <w:rsid w:val="00D54B48"/>
    <w:rsid w:val="4ECCDAF8"/>
    <w:rsid w:val="7F255F40"/>
    <w:rsid w:val="7F75C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12B1F9"/>
  <w15:chartTrackingRefBased/>
  <w15:docId w15:val="{B9869A21-EDDD-4EC2-A04F-ED9E310C1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B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4B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5A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5A51"/>
  </w:style>
  <w:style w:type="paragraph" w:styleId="Footer">
    <w:name w:val="footer"/>
    <w:basedOn w:val="Normal"/>
    <w:link w:val="FooterChar"/>
    <w:uiPriority w:val="99"/>
    <w:unhideWhenUsed/>
    <w:rsid w:val="00A95A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5A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1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rpure, Radhika (CDC/DDID/NCIRD/ID)</dc:creator>
  <cp:keywords/>
  <dc:description/>
  <cp:lastModifiedBy>Gharpure, Radhika (CDC/DDID/NCIRD/ID)</cp:lastModifiedBy>
  <cp:revision>3</cp:revision>
  <dcterms:created xsi:type="dcterms:W3CDTF">2022-07-19T16:26:00Z</dcterms:created>
  <dcterms:modified xsi:type="dcterms:W3CDTF">2022-07-19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3-29T21:16:4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1515fa50-2fb3-45f9-b5eb-f2989727b7d4</vt:lpwstr>
  </property>
  <property fmtid="{D5CDD505-2E9C-101B-9397-08002B2CF9AE}" pid="8" name="MSIP_Label_7b94a7b8-f06c-4dfe-bdcc-9b548fd58c31_ContentBits">
    <vt:lpwstr>0</vt:lpwstr>
  </property>
</Properties>
</file>